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833" w:rsidRPr="00F60D77" w:rsidRDefault="001A2BE7">
      <w:pPr>
        <w:pStyle w:val="a3"/>
        <w:keepNext/>
        <w:rPr>
          <w:rFonts w:ascii="Arial" w:eastAsiaTheme="minorEastAsia" w:hAnsi="Arial" w:cs="Arial"/>
          <w:b/>
          <w:color w:val="000000" w:themeColor="text1"/>
          <w:sz w:val="18"/>
          <w:szCs w:val="18"/>
        </w:rPr>
      </w:pPr>
      <w:r w:rsidRPr="00F60D77">
        <w:rPr>
          <w:rFonts w:ascii="Arial" w:hAnsi="Arial" w:cs="Arial"/>
          <w:b/>
          <w:sz w:val="18"/>
          <w:szCs w:val="18"/>
        </w:rPr>
        <w:t>Table S</w:t>
      </w:r>
      <w:r w:rsidR="00721E61" w:rsidRPr="00F60D77">
        <w:rPr>
          <w:rFonts w:ascii="Arial" w:hAnsi="Arial" w:cs="Arial" w:hint="eastAsia"/>
          <w:b/>
          <w:sz w:val="18"/>
          <w:szCs w:val="18"/>
        </w:rPr>
        <w:t>12</w:t>
      </w:r>
      <w:r w:rsidRPr="00F60D77">
        <w:rPr>
          <w:rFonts w:ascii="Arial" w:hAnsi="Arial" w:cs="Arial" w:hint="eastAsia"/>
          <w:b/>
          <w:sz w:val="18"/>
          <w:szCs w:val="18"/>
        </w:rPr>
        <w:t xml:space="preserve">. </w:t>
      </w:r>
      <w:proofErr w:type="gramStart"/>
      <w:r w:rsidR="00F60D77" w:rsidRPr="00F60D77">
        <w:rPr>
          <w:rFonts w:ascii="Arial" w:hAnsi="Arial" w:cs="Arial"/>
          <w:b/>
          <w:sz w:val="18"/>
          <w:szCs w:val="18"/>
        </w:rPr>
        <w:t xml:space="preserve">Structural and functional annotations of the OTA biosynthesis-related clusters on scaffold14 of A. </w:t>
      </w:r>
      <w:r w:rsidR="00F60D77">
        <w:rPr>
          <w:rFonts w:ascii="Arial" w:hAnsi="Arial" w:cs="Arial"/>
          <w:b/>
          <w:sz w:val="18"/>
          <w:szCs w:val="18"/>
        </w:rPr>
        <w:t>westerdijkiae</w:t>
      </w:r>
      <w:r w:rsidR="00F60D77">
        <w:rPr>
          <w:rFonts w:ascii="Arial" w:hAnsi="Arial" w:cs="Arial" w:hint="eastAsia"/>
          <w:b/>
          <w:sz w:val="18"/>
          <w:szCs w:val="18"/>
        </w:rPr>
        <w:t>.</w:t>
      </w:r>
      <w:proofErr w:type="gramEnd"/>
    </w:p>
    <w:tbl>
      <w:tblPr>
        <w:tblStyle w:val="61"/>
        <w:tblW w:w="8522" w:type="dxa"/>
        <w:tblLayout w:type="fixed"/>
        <w:tblLook w:val="04A0" w:firstRow="1" w:lastRow="0" w:firstColumn="1" w:lastColumn="0" w:noHBand="0" w:noVBand="1"/>
      </w:tblPr>
      <w:tblGrid>
        <w:gridCol w:w="390"/>
        <w:gridCol w:w="829"/>
        <w:gridCol w:w="1325"/>
        <w:gridCol w:w="4098"/>
        <w:gridCol w:w="1880"/>
      </w:tblGrid>
      <w:tr w:rsidR="006B6833" w:rsidTr="006B6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  <w:shd w:val="clear" w:color="auto" w:fill="auto"/>
            <w:vAlign w:val="center"/>
          </w:tcPr>
          <w:p w:rsidR="006B6833" w:rsidRDefault="007B18CB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noProof/>
                <w:sz w:val="13"/>
                <w:szCs w:val="13"/>
              </w:rPr>
              <w:drawing>
                <wp:inline distT="0" distB="0" distL="0" distR="0">
                  <wp:extent cx="5274310" cy="1137285"/>
                  <wp:effectExtent l="0" t="0" r="2540" b="571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enecluster1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6833" w:rsidTr="006B6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6B6833" w:rsidRDefault="001A2BE7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bookmarkStart w:id="0" w:name="_Hlk441499360"/>
            <w:r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6B6833" w:rsidRDefault="001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sz w:val="13"/>
                <w:szCs w:val="13"/>
              </w:rPr>
              <w:t>Name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6B6833" w:rsidRDefault="001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Location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6B6833" w:rsidRDefault="001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 xml:space="preserve">Function </w:t>
            </w:r>
            <w:r>
              <w:rPr>
                <w:rFonts w:ascii="Arial" w:hAnsi="Arial" w:cs="Arial" w:hint="eastAsia"/>
                <w:b/>
                <w:sz w:val="13"/>
                <w:szCs w:val="13"/>
              </w:rPr>
              <w:t xml:space="preserve">/ domain </w:t>
            </w:r>
            <w:r>
              <w:rPr>
                <w:rFonts w:ascii="Arial" w:hAnsi="Arial" w:cs="Arial"/>
                <w:b/>
                <w:sz w:val="13"/>
                <w:szCs w:val="13"/>
              </w:rPr>
              <w:t>d</w:t>
            </w:r>
            <w:r>
              <w:rPr>
                <w:rFonts w:ascii="Arial" w:hAnsi="Arial" w:cs="Arial" w:hint="eastAsia"/>
                <w:b/>
                <w:sz w:val="13"/>
                <w:szCs w:val="13"/>
              </w:rPr>
              <w:t>e</w:t>
            </w:r>
            <w:r>
              <w:rPr>
                <w:rFonts w:ascii="Arial" w:hAnsi="Arial" w:cs="Arial"/>
                <w:b/>
                <w:sz w:val="13"/>
                <w:szCs w:val="13"/>
              </w:rPr>
              <w:t>scription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6B6833" w:rsidRDefault="001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sz w:val="13"/>
                <w:szCs w:val="13"/>
              </w:rPr>
              <w:t xml:space="preserve">KEGG </w:t>
            </w:r>
            <w:r>
              <w:rPr>
                <w:rFonts w:ascii="Arial" w:hAnsi="Arial" w:cs="Arial"/>
                <w:b/>
                <w:sz w:val="13"/>
                <w:szCs w:val="13"/>
              </w:rPr>
              <w:t>P</w:t>
            </w:r>
            <w:r>
              <w:rPr>
                <w:rFonts w:ascii="Arial" w:hAnsi="Arial" w:cs="Arial" w:hint="eastAsia"/>
                <w:b/>
                <w:sz w:val="13"/>
                <w:szCs w:val="13"/>
              </w:rPr>
              <w:t>athway</w:t>
            </w:r>
          </w:p>
        </w:tc>
      </w:tr>
      <w:bookmarkEnd w:id="0"/>
      <w:tr w:rsidR="00BA28EF" w:rsidTr="006B683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77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99367-400379 (-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M</w:t>
            </w:r>
            <w:r>
              <w:rPr>
                <w:rFonts w:ascii="Arial" w:hAnsi="Arial" w:cs="Arial"/>
                <w:sz w:val="13"/>
                <w:szCs w:val="13"/>
              </w:rPr>
              <w:t>annitol dehydrogenase (MDH)-like, classical (c) SDRs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ko00061, Fatty acid biosynthesis;</w:t>
            </w:r>
          </w:p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ko00780, Biotin metabolism;</w:t>
            </w:r>
          </w:p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ko01040, Biosynthesis of unsaturated fatty acids</w:t>
            </w:r>
          </w:p>
        </w:tc>
      </w:tr>
      <w:tr w:rsidR="00BA28EF" w:rsidTr="006B683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78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00882-404572 (+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orbitol dehydrogenase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ko00051, Fructose and mannose metabolism</w:t>
            </w:r>
          </w:p>
        </w:tc>
      </w:tr>
      <w:tr w:rsidR="00BA28EF" w:rsidTr="006B683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79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04831-406967 (+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L4-like Zn2Cys6 binuclear cluster DNA-binding;</w:t>
            </w:r>
          </w:p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ngal transcription factor regulator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A28EF" w:rsidTr="006B6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80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07512-407826 (+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Unknown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A28EF" w:rsidTr="006B6833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81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08624-409990 (+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lycine/D-amino acid oxidases (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deaminating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>)</w:t>
            </w:r>
            <w:r>
              <w:t xml:space="preserve"> </w:t>
            </w:r>
            <w:r>
              <w:rPr>
                <w:rFonts w:ascii="Arial" w:hAnsi="Arial" w:cs="Arial"/>
                <w:sz w:val="13"/>
                <w:szCs w:val="13"/>
              </w:rPr>
              <w:t>[Amino acid transport and metabolism]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A28EF" w:rsidTr="006B6833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82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10767-418909 (-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PKS </w:t>
            </w:r>
            <w:bookmarkStart w:id="1" w:name="OLE_LINK52"/>
            <w:r>
              <w:rPr>
                <w:rFonts w:ascii="Arial" w:hAnsi="Arial" w:cs="Arial"/>
                <w:sz w:val="13"/>
                <w:szCs w:val="13"/>
              </w:rPr>
              <w:t>[KS-AT-DH-MT-ER-KR-ACP]</w:t>
            </w:r>
            <w:bookmarkEnd w:id="1"/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A28EF" w:rsidTr="006B683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83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19784-425484 (-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RPS [A-PP-C-A-PP]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ko01054,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Nonribosomal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peptide structures</w:t>
            </w:r>
          </w:p>
        </w:tc>
      </w:tr>
      <w:tr w:rsidR="00BA28EF" w:rsidTr="006B683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84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26287-428113 (-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ytochrome P450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A28EF" w:rsidTr="006B6833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85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29271-430037 (+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sic leucine zipper (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bZIP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>) domain of Activating Transcription Factor-2 (ATF-2)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A28EF" w:rsidTr="006B6833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86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33195-434970 (+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Tryptophan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halogenase</w:t>
            </w:r>
            <w:proofErr w:type="spellEnd"/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A28EF" w:rsidTr="006B683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87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36415-438133 (-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Peptidase S33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ripeptidyl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aminopeptidase-like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A28EF" w:rsidTr="006B683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88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39532-439969 (+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Unknown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A28EF" w:rsidTr="006B6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89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41094-441662 (+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lutathione-dependent formaldehyde-activating enzyme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A28EF" w:rsidTr="006B683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90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42845-444738 (-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Sugar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ransportor</w:t>
            </w:r>
            <w:proofErr w:type="spellEnd"/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ko04113, Meiosis - yeast</w:t>
            </w:r>
          </w:p>
        </w:tc>
      </w:tr>
      <w:tr w:rsidR="00BA28EF" w:rsidTr="006B683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BA28EF" w:rsidRDefault="00BA28E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4191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45446-447905 (-)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sz w:val="13"/>
                <w:szCs w:val="13"/>
              </w:rPr>
              <w:t>Aconitate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bookmarkStart w:id="2" w:name="OLE_LINK54"/>
            <w:bookmarkStart w:id="3" w:name="OLE_LINK55"/>
            <w:r>
              <w:rPr>
                <w:rFonts w:ascii="Arial" w:hAnsi="Arial" w:cs="Arial"/>
                <w:sz w:val="13"/>
                <w:szCs w:val="13"/>
              </w:rPr>
              <w:t>hydratase</w:t>
            </w:r>
            <w:bookmarkEnd w:id="2"/>
            <w:bookmarkEnd w:id="3"/>
          </w:p>
        </w:tc>
        <w:tc>
          <w:tcPr>
            <w:tcW w:w="1880" w:type="dxa"/>
            <w:shd w:val="clear" w:color="auto" w:fill="auto"/>
            <w:vAlign w:val="center"/>
          </w:tcPr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ko00020, Citrate cycle (TCA cycle);</w:t>
            </w:r>
          </w:p>
          <w:p w:rsidR="00BA28EF" w:rsidRDefault="00BA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ko00630,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Glyoxylate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dicarboxylate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metabolism</w:t>
            </w:r>
          </w:p>
        </w:tc>
      </w:tr>
    </w:tbl>
    <w:p w:rsidR="006B6833" w:rsidRPr="00F60D77" w:rsidRDefault="001A2BE7">
      <w:pPr>
        <w:pStyle w:val="a3"/>
        <w:keepNext/>
        <w:rPr>
          <w:rFonts w:ascii="Arial" w:hAnsi="Arial" w:cs="Arial"/>
          <w:b/>
          <w:sz w:val="18"/>
          <w:szCs w:val="18"/>
        </w:rPr>
      </w:pPr>
      <w:r w:rsidRPr="00F60D77">
        <w:rPr>
          <w:rFonts w:ascii="Arial" w:hAnsi="Arial" w:cs="Arial"/>
          <w:b/>
          <w:sz w:val="18"/>
          <w:szCs w:val="18"/>
        </w:rPr>
        <w:lastRenderedPageBreak/>
        <w:t>Table S</w:t>
      </w:r>
      <w:r w:rsidR="00721E61" w:rsidRPr="00F60D77">
        <w:rPr>
          <w:rFonts w:ascii="Arial" w:hAnsi="Arial" w:cs="Arial" w:hint="eastAsia"/>
          <w:b/>
          <w:sz w:val="18"/>
          <w:szCs w:val="18"/>
        </w:rPr>
        <w:t>13</w:t>
      </w:r>
      <w:r w:rsidR="00167907" w:rsidRPr="00F60D77">
        <w:rPr>
          <w:rFonts w:ascii="Arial" w:hAnsi="Arial" w:cs="Arial" w:hint="eastAsia"/>
          <w:b/>
          <w:sz w:val="18"/>
          <w:szCs w:val="18"/>
        </w:rPr>
        <w:t xml:space="preserve">. </w:t>
      </w:r>
      <w:proofErr w:type="gramStart"/>
      <w:r w:rsidR="00F60D77" w:rsidRPr="00F60D77">
        <w:rPr>
          <w:rFonts w:ascii="Arial" w:hAnsi="Arial" w:cs="Arial"/>
          <w:b/>
          <w:sz w:val="18"/>
          <w:szCs w:val="18"/>
        </w:rPr>
        <w:t>Structural and functional annotations of the OTA biosynthesis-related cluster on scaffold45 of A. westerdijkiae.</w:t>
      </w:r>
      <w:proofErr w:type="gramEnd"/>
    </w:p>
    <w:tbl>
      <w:tblPr>
        <w:tblStyle w:val="61"/>
        <w:tblW w:w="8717" w:type="dxa"/>
        <w:tblLayout w:type="fixed"/>
        <w:tblLook w:val="04A0" w:firstRow="1" w:lastRow="0" w:firstColumn="1" w:lastColumn="0" w:noHBand="0" w:noVBand="1"/>
      </w:tblPr>
      <w:tblGrid>
        <w:gridCol w:w="390"/>
        <w:gridCol w:w="1113"/>
        <w:gridCol w:w="1325"/>
        <w:gridCol w:w="3889"/>
        <w:gridCol w:w="2000"/>
      </w:tblGrid>
      <w:tr w:rsidR="006B6833" w:rsidTr="009D5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7" w:type="dxa"/>
            <w:gridSpan w:val="5"/>
            <w:shd w:val="clear" w:color="auto" w:fill="auto"/>
            <w:vAlign w:val="center"/>
          </w:tcPr>
          <w:p w:rsidR="006B6833" w:rsidRDefault="007B18CB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noProof/>
                <w:sz w:val="13"/>
                <w:szCs w:val="13"/>
              </w:rPr>
              <w:drawing>
                <wp:inline distT="0" distB="0" distL="0" distR="0" wp14:anchorId="1D5DF347" wp14:editId="384A9D4C">
                  <wp:extent cx="5274310" cy="1144905"/>
                  <wp:effectExtent l="0" t="0" r="254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enecluster2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1144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6833" w:rsidTr="009D5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6B6833" w:rsidRDefault="001A2BE7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6B6833" w:rsidRDefault="001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Gene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6B6833" w:rsidRDefault="001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Location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6B6833" w:rsidRDefault="001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3"/>
                <w:szCs w:val="13"/>
              </w:rPr>
            </w:pPr>
            <w:bookmarkStart w:id="4" w:name="OLE_LINK22"/>
            <w:r>
              <w:rPr>
                <w:rFonts w:ascii="Arial" w:hAnsi="Arial" w:cs="Arial"/>
                <w:b/>
                <w:sz w:val="13"/>
                <w:szCs w:val="13"/>
              </w:rPr>
              <w:t xml:space="preserve">Function </w:t>
            </w:r>
            <w:r>
              <w:rPr>
                <w:rFonts w:ascii="Arial" w:hAnsi="Arial" w:cs="Arial" w:hint="eastAsia"/>
                <w:b/>
                <w:sz w:val="13"/>
                <w:szCs w:val="13"/>
              </w:rPr>
              <w:t xml:space="preserve">/ domain </w:t>
            </w:r>
            <w:r>
              <w:rPr>
                <w:rFonts w:ascii="Arial" w:hAnsi="Arial" w:cs="Arial"/>
                <w:b/>
                <w:sz w:val="13"/>
                <w:szCs w:val="13"/>
              </w:rPr>
              <w:t>d</w:t>
            </w:r>
            <w:r>
              <w:rPr>
                <w:rFonts w:ascii="Arial" w:hAnsi="Arial" w:cs="Arial" w:hint="eastAsia"/>
                <w:b/>
                <w:sz w:val="13"/>
                <w:szCs w:val="13"/>
              </w:rPr>
              <w:t>e</w:t>
            </w:r>
            <w:r>
              <w:rPr>
                <w:rFonts w:ascii="Arial" w:hAnsi="Arial" w:cs="Arial"/>
                <w:b/>
                <w:sz w:val="13"/>
                <w:szCs w:val="13"/>
              </w:rPr>
              <w:t>scription</w:t>
            </w:r>
            <w:bookmarkEnd w:id="4"/>
          </w:p>
        </w:tc>
        <w:tc>
          <w:tcPr>
            <w:tcW w:w="2000" w:type="dxa"/>
            <w:shd w:val="clear" w:color="auto" w:fill="auto"/>
            <w:vAlign w:val="center"/>
          </w:tcPr>
          <w:p w:rsidR="006B6833" w:rsidRDefault="001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sz w:val="13"/>
                <w:szCs w:val="13"/>
              </w:rPr>
              <w:t>KEGG Pathway</w:t>
            </w:r>
          </w:p>
        </w:tc>
      </w:tr>
      <w:tr w:rsidR="002D143F" w:rsidTr="009D5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8983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65664-266965 (-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</w:t>
            </w:r>
            <w:r>
              <w:rPr>
                <w:rFonts w:ascii="Arial" w:hAnsi="Arial" w:cs="Arial" w:hint="eastAsia"/>
                <w:sz w:val="13"/>
                <w:szCs w:val="13"/>
              </w:rPr>
              <w:t>onserved hypothetical protein without domain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2D143F" w:rsidTr="009D563E">
        <w:trPr>
          <w:trHeight w:val="1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8984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70899-272703 (+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A</w:t>
            </w:r>
            <w:r>
              <w:rPr>
                <w:rFonts w:ascii="Arial" w:hAnsi="Arial" w:cs="Arial"/>
                <w:sz w:val="13"/>
                <w:szCs w:val="13"/>
              </w:rPr>
              <w:t xml:space="preserve">mino acid permease (GABA permease) 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2D143F" w:rsidTr="009D5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8985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73459-274319 (+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glutamyl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cyclotransferase</w:t>
            </w:r>
            <w:proofErr w:type="spellEnd"/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sz w:val="13"/>
                <w:szCs w:val="13"/>
              </w:rPr>
              <w:t>(GGCT)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2D143F" w:rsidTr="009D563E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8986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74955-279050 (+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MFS transporter, ACS family,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allantoate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permease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2D143F" w:rsidTr="009D5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8987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79727-281082 (+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Hypothetical protein without domain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2D143F" w:rsidTr="009D563E">
        <w:trPr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8988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81762-289659 (-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D-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galactonate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dehydratase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ko00052, Galactose metabolism</w:t>
            </w:r>
          </w:p>
        </w:tc>
      </w:tr>
      <w:tr w:rsidR="002D143F" w:rsidTr="009D5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 w:rsidR="007C2947">
              <w:rPr>
                <w:rFonts w:ascii="Arial" w:hAnsi="Arial" w:cs="Arial" w:hint="eastAsia"/>
                <w:sz w:val="13"/>
                <w:szCs w:val="13"/>
              </w:rPr>
              <w:t>8989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90248-291616 (+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A</w:t>
            </w:r>
            <w:r>
              <w:rPr>
                <w:rFonts w:ascii="Arial" w:hAnsi="Arial" w:cs="Arial"/>
                <w:sz w:val="13"/>
                <w:szCs w:val="13"/>
              </w:rPr>
              <w:t>ldo</w:t>
            </w:r>
            <w:r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keto reductase family oxidoreductase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sz w:val="13"/>
                <w:szCs w:val="13"/>
              </w:rPr>
              <w:t>(related to aryl-alcohol dehydrogenase)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ko00010, Glycolysis / Gluconeogenesis;</w:t>
            </w:r>
          </w:p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ko00561,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Glycerolipid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metabolism;</w:t>
            </w:r>
          </w:p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ko00930,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Caprolactam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degradation</w:t>
            </w:r>
          </w:p>
        </w:tc>
      </w:tr>
      <w:tr w:rsidR="002D143F" w:rsidTr="009D563E">
        <w:trPr>
          <w:trHeight w:val="1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 w:rsidR="007C2947">
              <w:rPr>
                <w:rFonts w:ascii="Arial" w:hAnsi="Arial" w:cs="Arial" w:hint="eastAsia"/>
                <w:sz w:val="13"/>
                <w:szCs w:val="13"/>
              </w:rPr>
              <w:t>8990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92104-294548 (-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B</w:t>
            </w:r>
            <w:r>
              <w:rPr>
                <w:rFonts w:ascii="Arial" w:hAnsi="Arial" w:cs="Arial"/>
                <w:sz w:val="13"/>
                <w:szCs w:val="13"/>
              </w:rPr>
              <w:t xml:space="preserve">eta-D-glucoside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glucohydrolase</w:t>
            </w:r>
            <w:proofErr w:type="spellEnd"/>
            <w:r>
              <w:rPr>
                <w:rFonts w:ascii="Arial" w:hAnsi="Arial" w:cs="Arial" w:hint="eastAsia"/>
                <w:sz w:val="13"/>
                <w:szCs w:val="13"/>
              </w:rPr>
              <w:t xml:space="preserve"> (GH3)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ko00460,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Cyanoamino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acid metabolism;</w:t>
            </w:r>
          </w:p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ko00500, Starch and sucrose metabolism;</w:t>
            </w:r>
          </w:p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ko00940,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Phenylpropanoid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biosynthesis;</w:t>
            </w:r>
          </w:p>
        </w:tc>
      </w:tr>
      <w:tr w:rsidR="002D143F" w:rsidTr="009D563E">
        <w:trPr>
          <w:trHeight w:val="1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 w:rsidR="007C2947">
              <w:rPr>
                <w:rFonts w:ascii="Arial" w:hAnsi="Arial" w:cs="Arial" w:hint="eastAsia"/>
                <w:sz w:val="13"/>
                <w:szCs w:val="13"/>
              </w:rPr>
              <w:t>8991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95600-297168 (-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lucose-methanol-choline (GMC) oxidoreductases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(AA3_2)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7C2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7C2947">
              <w:rPr>
                <w:rFonts w:ascii="Arial" w:hAnsi="Arial" w:cs="Arial"/>
                <w:sz w:val="13"/>
                <w:szCs w:val="13"/>
              </w:rPr>
              <w:t>ko00260, Glycine, serine and threonine metabolism;</w:t>
            </w:r>
          </w:p>
        </w:tc>
      </w:tr>
      <w:tr w:rsidR="002D143F" w:rsidTr="009D563E">
        <w:trPr>
          <w:trHeight w:val="1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lastRenderedPageBreak/>
              <w:t>1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 w:rsidR="007C2947">
              <w:rPr>
                <w:rFonts w:ascii="Arial" w:hAnsi="Arial" w:cs="Arial" w:hint="eastAsia"/>
                <w:sz w:val="13"/>
                <w:szCs w:val="13"/>
              </w:rPr>
              <w:t>8992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98139-301082 (+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uperfamily II DNA or RNA helicase, SNF2 family [Transcription, Replication, recombination and repair]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ko03440, Homologous recombination</w:t>
            </w:r>
          </w:p>
        </w:tc>
      </w:tr>
      <w:tr w:rsidR="002D143F" w:rsidTr="009D563E">
        <w:trPr>
          <w:trHeight w:val="1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 w:rsidR="007C2947">
              <w:rPr>
                <w:rFonts w:ascii="Arial" w:hAnsi="Arial" w:cs="Arial" w:hint="eastAsia"/>
                <w:sz w:val="13"/>
                <w:szCs w:val="13"/>
              </w:rPr>
              <w:t>8993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01377-303326 (-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7C2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7C2947">
              <w:rPr>
                <w:rFonts w:ascii="Arial" w:hAnsi="Arial" w:cs="Arial"/>
                <w:sz w:val="13"/>
                <w:szCs w:val="13"/>
              </w:rPr>
              <w:t xml:space="preserve">Acyl-CoA </w:t>
            </w:r>
            <w:proofErr w:type="spellStart"/>
            <w:r w:rsidRPr="007C2947">
              <w:rPr>
                <w:rFonts w:ascii="Arial" w:hAnsi="Arial" w:cs="Arial"/>
                <w:sz w:val="13"/>
                <w:szCs w:val="13"/>
              </w:rPr>
              <w:t>synthetase</w:t>
            </w:r>
            <w:proofErr w:type="spellEnd"/>
            <w:r w:rsidRPr="007C2947">
              <w:rPr>
                <w:rFonts w:ascii="Arial" w:hAnsi="Arial" w:cs="Arial"/>
                <w:sz w:val="13"/>
                <w:szCs w:val="13"/>
              </w:rPr>
              <w:t xml:space="preserve"> (AMP-forming)/AMP-acid ligase II [Lipid transport and metabolism, Secondary metabolites biosynthesis, transport and catabolism]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2D143F" w:rsidTr="009D563E">
        <w:trPr>
          <w:trHeight w:val="1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Sc45_org87</w:t>
            </w:r>
            <w:r w:rsidR="009D563E" w:rsidRPr="009D563E">
              <w:rPr>
                <w:rFonts w:ascii="Arial" w:hAnsi="Arial" w:cs="Arial" w:hint="eastAsia"/>
                <w:sz w:val="13"/>
                <w:szCs w:val="13"/>
              </w:rPr>
              <w:t>*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03660-314</w:t>
            </w:r>
            <w:r>
              <w:rPr>
                <w:rFonts w:ascii="Arial" w:hAnsi="Arial" w:cs="Arial" w:hint="eastAsia"/>
                <w:sz w:val="13"/>
                <w:szCs w:val="13"/>
              </w:rPr>
              <w:t>968</w:t>
            </w:r>
            <w:r>
              <w:rPr>
                <w:rFonts w:ascii="Arial" w:hAnsi="Arial" w:cs="Arial"/>
                <w:sz w:val="13"/>
                <w:szCs w:val="13"/>
              </w:rPr>
              <w:t xml:space="preserve"> (-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PKS [KS-AT-DH-MT-KR-ACP-C-A]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2D143F" w:rsidTr="009D5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8996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5177-316778 (+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C</w:t>
            </w:r>
            <w:r>
              <w:rPr>
                <w:rFonts w:ascii="Arial" w:hAnsi="Arial" w:cs="Arial"/>
                <w:sz w:val="13"/>
                <w:szCs w:val="13"/>
              </w:rPr>
              <w:t>ytochrome P450, family 94, subfamily C protein</w:t>
            </w:r>
            <w:r>
              <w:rPr>
                <w:rFonts w:ascii="Arial" w:hAnsi="Arial" w:cs="Arial" w:hint="eastAsia"/>
                <w:sz w:val="13"/>
                <w:szCs w:val="13"/>
              </w:rPr>
              <w:t>;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ko00363, Bisphenol degradation;</w:t>
            </w:r>
          </w:p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ko00624, Polycyclic aromatic hydrocarbon degradation;</w:t>
            </w:r>
          </w:p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ko00627,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Aminobenzoate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degradation;</w:t>
            </w:r>
          </w:p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ko00903, Limonene and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pinene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degradation;</w:t>
            </w:r>
          </w:p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ko00945,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Stilbenoid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, diarylheptanoid and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gingerol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biosynthesis</w:t>
            </w:r>
          </w:p>
        </w:tc>
      </w:tr>
      <w:tr w:rsidR="002D143F" w:rsidTr="009D563E">
        <w:trPr>
          <w:trHeight w:val="1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8997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7568-319202 (-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Major </w:t>
            </w:r>
            <w:r>
              <w:rPr>
                <w:rFonts w:ascii="Arial" w:hAnsi="Arial" w:cs="Arial" w:hint="eastAsia"/>
                <w:sz w:val="13"/>
                <w:szCs w:val="13"/>
              </w:rPr>
              <w:t>F</w:t>
            </w:r>
            <w:r>
              <w:rPr>
                <w:rFonts w:ascii="Arial" w:hAnsi="Arial" w:cs="Arial"/>
                <w:sz w:val="13"/>
                <w:szCs w:val="13"/>
              </w:rPr>
              <w:t xml:space="preserve">acilitator </w:t>
            </w:r>
            <w:r>
              <w:rPr>
                <w:rFonts w:ascii="Arial" w:hAnsi="Arial" w:cs="Arial" w:hint="eastAsia"/>
                <w:sz w:val="13"/>
                <w:szCs w:val="13"/>
              </w:rPr>
              <w:t>S</w:t>
            </w:r>
            <w:r>
              <w:rPr>
                <w:rFonts w:ascii="Arial" w:hAnsi="Arial" w:cs="Arial"/>
                <w:sz w:val="13"/>
                <w:szCs w:val="13"/>
              </w:rPr>
              <w:t>uperfamily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; </w:t>
            </w:r>
            <w:proofErr w:type="spellStart"/>
            <w:r>
              <w:rPr>
                <w:rFonts w:ascii="Arial" w:hAnsi="Arial" w:cs="Arial" w:hint="eastAsia"/>
                <w:sz w:val="13"/>
                <w:szCs w:val="13"/>
              </w:rPr>
              <w:t>M</w:t>
            </w:r>
            <w:r>
              <w:rPr>
                <w:rFonts w:ascii="Arial" w:hAnsi="Arial" w:cs="Arial"/>
                <w:sz w:val="13"/>
                <w:szCs w:val="13"/>
              </w:rPr>
              <w:t>onocarboxylate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transporter 1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2D143F" w:rsidTr="009D563E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8998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20329-327671 (-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sz w:val="13"/>
                <w:szCs w:val="13"/>
              </w:rPr>
              <w:t>Emopamil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binding protein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(EBP)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k</w:t>
            </w:r>
            <w:r>
              <w:rPr>
                <w:rFonts w:ascii="Arial" w:hAnsi="Arial" w:cs="Arial"/>
                <w:sz w:val="13"/>
                <w:szCs w:val="13"/>
              </w:rPr>
              <w:t>o00100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sz w:val="13"/>
                <w:szCs w:val="13"/>
              </w:rPr>
              <w:t>Steroid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sz w:val="13"/>
                <w:szCs w:val="13"/>
              </w:rPr>
              <w:t>biosynthesis</w:t>
            </w:r>
          </w:p>
        </w:tc>
      </w:tr>
      <w:tr w:rsidR="002D143F" w:rsidTr="009D563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8999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28280-330445 (+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Uncharacterized conserved protein (DUF</w:t>
            </w:r>
            <w:r>
              <w:rPr>
                <w:rFonts w:ascii="Arial" w:hAnsi="Arial" w:cs="Arial" w:hint="eastAsia"/>
                <w:sz w:val="13"/>
                <w:szCs w:val="13"/>
              </w:rPr>
              <w:t>4484 superfamily</w:t>
            </w:r>
            <w:r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2D143F" w:rsidTr="009D563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shd w:val="clear" w:color="auto" w:fill="auto"/>
            <w:vAlign w:val="center"/>
          </w:tcPr>
          <w:p w:rsidR="002D143F" w:rsidRDefault="002D143F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we0</w:t>
            </w:r>
            <w:r>
              <w:rPr>
                <w:rFonts w:ascii="Arial" w:hAnsi="Arial" w:cs="Arial" w:hint="eastAsia"/>
                <w:sz w:val="13"/>
                <w:szCs w:val="13"/>
              </w:rPr>
              <w:t>9000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31140-333281 (-)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C</w:t>
            </w:r>
            <w:r>
              <w:rPr>
                <w:rFonts w:ascii="Arial" w:hAnsi="Arial" w:cs="Arial"/>
                <w:sz w:val="13"/>
                <w:szCs w:val="13"/>
              </w:rPr>
              <w:t xml:space="preserve">hromosome segregation protein </w:t>
            </w:r>
            <w:r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SMC</w:t>
            </w:r>
            <w:r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2D143F" w:rsidRDefault="002D1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:rsidR="007D709F" w:rsidRDefault="007D709F">
      <w:pPr>
        <w:rPr>
          <w:rFonts w:hint="eastAsia"/>
          <w:szCs w:val="21"/>
        </w:rPr>
      </w:pPr>
    </w:p>
    <w:p w:rsidR="006B6833" w:rsidRPr="00FB04F3" w:rsidRDefault="009D563E">
      <w:pPr>
        <w:rPr>
          <w:rFonts w:ascii="Arial" w:hAnsi="Arial" w:cs="Arial"/>
          <w:sz w:val="13"/>
          <w:szCs w:val="13"/>
        </w:rPr>
      </w:pPr>
      <w:r w:rsidRPr="00FB04F3">
        <w:rPr>
          <w:rFonts w:ascii="Arial" w:hAnsi="Arial" w:cs="Arial"/>
          <w:szCs w:val="21"/>
        </w:rPr>
        <w:t>*</w:t>
      </w:r>
      <w:r w:rsidRPr="00FB04F3">
        <w:rPr>
          <w:rFonts w:ascii="Arial" w:hAnsi="Arial" w:cs="Arial"/>
        </w:rPr>
        <w:t xml:space="preserve"> </w:t>
      </w:r>
      <w:r w:rsidRPr="00FB04F3">
        <w:rPr>
          <w:rFonts w:ascii="Arial" w:hAnsi="Arial" w:cs="Arial"/>
          <w:sz w:val="13"/>
          <w:szCs w:val="13"/>
        </w:rPr>
        <w:t>&gt;Sc45_</w:t>
      </w:r>
      <w:proofErr w:type="gramStart"/>
      <w:r w:rsidRPr="00FB04F3">
        <w:rPr>
          <w:rFonts w:ascii="Arial" w:hAnsi="Arial" w:cs="Arial"/>
          <w:sz w:val="13"/>
          <w:szCs w:val="13"/>
        </w:rPr>
        <w:t>org87  |</w:t>
      </w:r>
      <w:proofErr w:type="gramEnd"/>
      <w:r w:rsidRPr="00FB04F3">
        <w:rPr>
          <w:rFonts w:ascii="Arial" w:hAnsi="Arial" w:cs="Arial"/>
          <w:sz w:val="13"/>
          <w:szCs w:val="13"/>
        </w:rPr>
        <w:t xml:space="preserve">  scaffold 45: 303660-314968 (-)</w:t>
      </w:r>
    </w:p>
    <w:p w:rsidR="00631779" w:rsidRPr="00FB04F3" w:rsidRDefault="00631779" w:rsidP="00631779">
      <w:pPr>
        <w:rPr>
          <w:rFonts w:ascii="Arial" w:hAnsi="Arial" w:cs="Arial"/>
          <w:sz w:val="13"/>
          <w:szCs w:val="13"/>
        </w:rPr>
      </w:pPr>
      <w:r w:rsidRPr="00FB04F3">
        <w:rPr>
          <w:rFonts w:ascii="Arial" w:hAnsi="Arial" w:cs="Arial"/>
          <w:sz w:val="13"/>
          <w:szCs w:val="13"/>
        </w:rPr>
        <w:t>MDYGDKPIAIIGIGCRFPGSSSTPAKFWDLLSKPKHVGSPVPKDRFDGDAFYNTRSANHGTTNASESYFLRENVAAFDASFFNISAREAESIDPQQRVLLETVYEAVEAAGLRLEDLRGSPTGIFCGVMCDDYQTIQQRDVSELPHYTATGTARSIISNRVSYFFDWHGPSMTIDTACSSSLVALHLAAKALHDGECRVVVASGTNLILAPNMYISESKLSMLSPHGRSRMWDAGADGYARGEGVAAVALKRLSDAIADGDAIECIIPATHINQDGRSMGITMPSSTAQTDLIRSTYRKAGLDPANPRDRCQYFEAHGTGTPAGDPQEASAIHAAFFPNPVDDKSDPDNRLFVGSAKTVVGHTEGTAGLAALIKGVMSLQHGVVAPNLHFERLNPAIEPYTRQLRVPTDCQPWPQLPEGTPRRVSVNSFGFGGTNAHAILEAYSPTLSDNNEWDGIIPFVFTAPSDKALGNVLTAYVDYLDGQQPTANLGDLAWTLYRRRTTFSHRVALWAASARDLQNRLREEVARRGSNQASTVISKPRTDRPKVLGVFTGQGAQWAQMGLDLVQRSPDAEKWLTTLQMALDGLPDEYRPAYSILDELCAESEKSRLHLAEISQPLCTAVQIVLVKFLRSLGIDLNAVVGHSSGEIAAAYAAGIVSEIEAIRIAHLRGHVTSLA</w:t>
      </w:r>
      <w:r w:rsidRPr="00FB04F3">
        <w:rPr>
          <w:rFonts w:ascii="Arial" w:hAnsi="Arial" w:cs="Arial"/>
          <w:sz w:val="13"/>
          <w:szCs w:val="13"/>
        </w:rPr>
        <w:lastRenderedPageBreak/>
        <w:t>GCNGQPGSMLAVGMSPDEADQVCQSAVYTGRIKPAAVNSSSSITLSGDADAIVALEAQLKDEGIFARRLKVNMAYHSHQMIPCSAPYLRALESCQIQPREPKDTKWFSSVNDGRIVDATHLEVLCGSYWCDNMVQTVRFADAVTQALQDDSYDMIVEVGPHPALKSPVLGTLSETSLAQGTAQVPPVYTSLLNRSTSGTECVARAIGDIYTHLGPDAVDVESYMRHFRDRPTFHLAKGLPCYPFDRSNSYWAESRFSRATFRQAGRPNQLLGSSCAGTTDTAYRWRNFLHTSEIDWLSGHRIQSQTVFPATGYVAMALEAAYV...CYHLDNEGPYQAILASSPLCLNVARVGSEAEVRDLYLGLRQHVFDLESGDNIRMNLAITPKNQQFLLIAFHHICLDGLSFQLLVGELERAYMQQPLSPMARQYADYAAAQRASYEAGHVSKDVAYWRQEFSTFPSPIPLFPMARVPARTTLTDHPRENVRIELPASIMETVQSLGKCMRITPFGIFLAVFRVFLARLTQSTDFCIGISDVHRIEEADERLIGLVQNLLPLRFVGSLEGRSFREVLLDTQTKARGALAHSRVQFDRLLDELAAPRSGSHSPLFQVMLDWQPSSAEKRWFAGLEIDVQEWAINKTAFDMVLSVMDSGQGTSVLNFHLQQALFTRDAAHLIARSFISLLEDLVSSDPVQVVTGPSLYPRTDIDSALALGRGPEMPSQWQPTLSRRIAEIARVSSDQMAVIDPVSGRGLTYAALMHRSSAVASHLAELVVGPASTVCLFQQPTESWIVCMLAIWRLGAVYVPLDVNSPRDRLAIVIEDCQPQVIICDDDTESALHTMAVASHSSVVNTSAVDMNGKPTTRETADSSSAHASAVILYSSGTTGRPKGFQLSHANLQNQLEGFTRQCGLQAPVVLQQGATTFDISLEQALTGLTTGGQVVIAPRSVRGDPAALARIIVDQRITCTMATPSEYLLWMQHASETLKTASDTWTMAFSGGEAFPGSLPAVFADLQLDHLRLINFYGPGETTIASHQIEVDYRRQDGGSFEGTVVPVGHALPNYTTYIVDTEGNPVPTGISGEIVIGGAGPCLGYLHLDTLTQTQFVHDRHATPANNAQGWTRAYRTSEKGHMLQNGALVLEGRLDGDSQVKLRGIRMDLGDIENAILGTARGALNRVVATLRDAADGSSFLVAHVEFVPESTICDKQVFLRHVRAALPLPQNMRPSLIVPVESMPTTAHGKLDRRVIKELPLPERKRSSLMVDPSVLATTTDWVGRVLLAWRFDAKIPLIDLVEGSTLGEMAEAARSAATGRSSVAIPMETRALELS</w:t>
      </w:r>
      <w:bookmarkStart w:id="5" w:name="_GoBack"/>
      <w:bookmarkEnd w:id="5"/>
    </w:p>
    <w:sectPr w:rsidR="00631779" w:rsidRPr="00FB0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546B" w:rsidRDefault="00A3546B" w:rsidP="00167907">
      <w:r>
        <w:separator/>
      </w:r>
    </w:p>
  </w:endnote>
  <w:endnote w:type="continuationSeparator" w:id="0">
    <w:p w:rsidR="00A3546B" w:rsidRDefault="00A3546B" w:rsidP="00167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546B" w:rsidRDefault="00A3546B" w:rsidP="00167907">
      <w:r>
        <w:separator/>
      </w:r>
    </w:p>
  </w:footnote>
  <w:footnote w:type="continuationSeparator" w:id="0">
    <w:p w:rsidR="00A3546B" w:rsidRDefault="00A3546B" w:rsidP="00167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9B8"/>
    <w:rsid w:val="00034F92"/>
    <w:rsid w:val="000516A3"/>
    <w:rsid w:val="00095BF4"/>
    <w:rsid w:val="000A6FCF"/>
    <w:rsid w:val="000D0708"/>
    <w:rsid w:val="000D51F3"/>
    <w:rsid w:val="000D654F"/>
    <w:rsid w:val="000D67C2"/>
    <w:rsid w:val="000E4BD8"/>
    <w:rsid w:val="001121CB"/>
    <w:rsid w:val="00115EF3"/>
    <w:rsid w:val="00125531"/>
    <w:rsid w:val="00161B01"/>
    <w:rsid w:val="00167907"/>
    <w:rsid w:val="001A2BE7"/>
    <w:rsid w:val="001A48C2"/>
    <w:rsid w:val="001B3B39"/>
    <w:rsid w:val="001B6B0A"/>
    <w:rsid w:val="001F05C6"/>
    <w:rsid w:val="00214CF1"/>
    <w:rsid w:val="002663B5"/>
    <w:rsid w:val="00273994"/>
    <w:rsid w:val="00290BBF"/>
    <w:rsid w:val="002979BD"/>
    <w:rsid w:val="002D143F"/>
    <w:rsid w:val="00317837"/>
    <w:rsid w:val="003241B8"/>
    <w:rsid w:val="00365179"/>
    <w:rsid w:val="00365317"/>
    <w:rsid w:val="003C4B7A"/>
    <w:rsid w:val="003C77A7"/>
    <w:rsid w:val="003F7B1B"/>
    <w:rsid w:val="00456976"/>
    <w:rsid w:val="00474AD8"/>
    <w:rsid w:val="004A2FD7"/>
    <w:rsid w:val="004A5B07"/>
    <w:rsid w:val="004D1382"/>
    <w:rsid w:val="004D65E9"/>
    <w:rsid w:val="004D70CF"/>
    <w:rsid w:val="00581D62"/>
    <w:rsid w:val="005A0505"/>
    <w:rsid w:val="00600509"/>
    <w:rsid w:val="00631779"/>
    <w:rsid w:val="0065045E"/>
    <w:rsid w:val="00671D8E"/>
    <w:rsid w:val="00685D15"/>
    <w:rsid w:val="006A79A7"/>
    <w:rsid w:val="006B0354"/>
    <w:rsid w:val="006B6833"/>
    <w:rsid w:val="006B710A"/>
    <w:rsid w:val="00721E61"/>
    <w:rsid w:val="007407AC"/>
    <w:rsid w:val="00746A89"/>
    <w:rsid w:val="00771AFE"/>
    <w:rsid w:val="007720F2"/>
    <w:rsid w:val="007A5CB2"/>
    <w:rsid w:val="007A5D07"/>
    <w:rsid w:val="007B18CB"/>
    <w:rsid w:val="007B6B83"/>
    <w:rsid w:val="007C01B5"/>
    <w:rsid w:val="007C2947"/>
    <w:rsid w:val="007C39CD"/>
    <w:rsid w:val="007C4D35"/>
    <w:rsid w:val="007D709F"/>
    <w:rsid w:val="007E068F"/>
    <w:rsid w:val="0082243B"/>
    <w:rsid w:val="00825537"/>
    <w:rsid w:val="00834721"/>
    <w:rsid w:val="008732EF"/>
    <w:rsid w:val="00916172"/>
    <w:rsid w:val="00936FB3"/>
    <w:rsid w:val="009576FA"/>
    <w:rsid w:val="009616D0"/>
    <w:rsid w:val="00965AF0"/>
    <w:rsid w:val="00972046"/>
    <w:rsid w:val="00987E2C"/>
    <w:rsid w:val="009D563E"/>
    <w:rsid w:val="00A3546B"/>
    <w:rsid w:val="00A44CC1"/>
    <w:rsid w:val="00A47FC4"/>
    <w:rsid w:val="00A559B8"/>
    <w:rsid w:val="00AA70D7"/>
    <w:rsid w:val="00AB1ABA"/>
    <w:rsid w:val="00AB7D0A"/>
    <w:rsid w:val="00AB7DA7"/>
    <w:rsid w:val="00AF49D1"/>
    <w:rsid w:val="00AF605A"/>
    <w:rsid w:val="00B16153"/>
    <w:rsid w:val="00B83BAD"/>
    <w:rsid w:val="00B85F9C"/>
    <w:rsid w:val="00BA28EF"/>
    <w:rsid w:val="00BB29A4"/>
    <w:rsid w:val="00BB5F41"/>
    <w:rsid w:val="00BC6127"/>
    <w:rsid w:val="00BE2219"/>
    <w:rsid w:val="00BE3955"/>
    <w:rsid w:val="00C07AC9"/>
    <w:rsid w:val="00C440FB"/>
    <w:rsid w:val="00C57003"/>
    <w:rsid w:val="00C650FD"/>
    <w:rsid w:val="00C663D9"/>
    <w:rsid w:val="00C861F8"/>
    <w:rsid w:val="00C92C83"/>
    <w:rsid w:val="00C94D50"/>
    <w:rsid w:val="00C95492"/>
    <w:rsid w:val="00CB2039"/>
    <w:rsid w:val="00D01891"/>
    <w:rsid w:val="00D024ED"/>
    <w:rsid w:val="00D219A0"/>
    <w:rsid w:val="00D40F98"/>
    <w:rsid w:val="00D651E0"/>
    <w:rsid w:val="00D7632F"/>
    <w:rsid w:val="00DC7015"/>
    <w:rsid w:val="00DD05EC"/>
    <w:rsid w:val="00DE73A9"/>
    <w:rsid w:val="00E05912"/>
    <w:rsid w:val="00E25FCA"/>
    <w:rsid w:val="00E601A5"/>
    <w:rsid w:val="00E93A1E"/>
    <w:rsid w:val="00ED3AF7"/>
    <w:rsid w:val="00ED6106"/>
    <w:rsid w:val="00EE5850"/>
    <w:rsid w:val="00F458EE"/>
    <w:rsid w:val="00F55347"/>
    <w:rsid w:val="00F57F3E"/>
    <w:rsid w:val="00F60D77"/>
    <w:rsid w:val="00FB04F3"/>
    <w:rsid w:val="00FD2D44"/>
    <w:rsid w:val="00FE7FE3"/>
    <w:rsid w:val="4520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Char"/>
    <w:uiPriority w:val="99"/>
    <w:unhideWhenUsed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6"/>
    <w:uiPriority w:val="99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sz w:val="18"/>
      <w:szCs w:val="18"/>
    </w:rPr>
  </w:style>
  <w:style w:type="table" w:customStyle="1" w:styleId="61">
    <w:name w:val="网格表 6 彩色1"/>
    <w:basedOn w:val="a1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">
    <w:name w:val="批注框文本 Char"/>
    <w:basedOn w:val="a0"/>
    <w:link w:val="a4"/>
    <w:uiPriority w:val="99"/>
    <w:semiHidden/>
    <w:rPr>
      <w:sz w:val="18"/>
      <w:szCs w:val="18"/>
    </w:rPr>
  </w:style>
  <w:style w:type="paragraph" w:styleId="a8">
    <w:name w:val="List Paragraph"/>
    <w:basedOn w:val="a"/>
    <w:uiPriority w:val="99"/>
    <w:unhideWhenUsed/>
    <w:rsid w:val="009D563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Char"/>
    <w:uiPriority w:val="99"/>
    <w:unhideWhenUsed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6"/>
    <w:uiPriority w:val="99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sz w:val="18"/>
      <w:szCs w:val="18"/>
    </w:rPr>
  </w:style>
  <w:style w:type="table" w:customStyle="1" w:styleId="61">
    <w:name w:val="网格表 6 彩色1"/>
    <w:basedOn w:val="a1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">
    <w:name w:val="批注框文本 Char"/>
    <w:basedOn w:val="a0"/>
    <w:link w:val="a4"/>
    <w:uiPriority w:val="99"/>
    <w:semiHidden/>
    <w:rPr>
      <w:sz w:val="18"/>
      <w:szCs w:val="18"/>
    </w:rPr>
  </w:style>
  <w:style w:type="paragraph" w:styleId="a8">
    <w:name w:val="List Paragraph"/>
    <w:basedOn w:val="a"/>
    <w:uiPriority w:val="99"/>
    <w:unhideWhenUsed/>
    <w:rsid w:val="009D56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866</Words>
  <Characters>4942</Characters>
  <Application>Microsoft Office Word</Application>
  <DocSecurity>0</DocSecurity>
  <Lines>41</Lines>
  <Paragraphs>11</Paragraphs>
  <ScaleCrop>false</ScaleCrop>
  <Company>P R C</Company>
  <LinksUpToDate>false</LinksUpToDate>
  <CharactersWithSpaces>5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ong Han</dc:creator>
  <cp:lastModifiedBy>hxl-school</cp:lastModifiedBy>
  <cp:revision>32</cp:revision>
  <cp:lastPrinted>2016-02-23T05:44:00Z</cp:lastPrinted>
  <dcterms:created xsi:type="dcterms:W3CDTF">2016-01-25T07:30:00Z</dcterms:created>
  <dcterms:modified xsi:type="dcterms:W3CDTF">2016-07-26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